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850"/>
        <w:gridCol w:w="907"/>
        <w:gridCol w:w="907"/>
        <w:gridCol w:w="907"/>
        <w:gridCol w:w="907"/>
        <w:gridCol w:w="907"/>
        <w:gridCol w:w="907"/>
        <w:gridCol w:w="825"/>
      </w:tblGrid>
      <w:tr w:rsidR="00E27B29" w:rsidRPr="00DF51FC" w14:paraId="3E7FE524" w14:textId="77777777" w:rsidTr="00C6261B"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130B681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F51FC">
              <w:rPr>
                <w:rFonts w:cs="Calibri"/>
                <w:b/>
                <w:sz w:val="20"/>
                <w:szCs w:val="20"/>
              </w:rPr>
              <w:t>Year</w:t>
            </w:r>
          </w:p>
        </w:tc>
        <w:tc>
          <w:tcPr>
            <w:tcW w:w="544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A5FF3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HEV-3 subtype / monophyletic clade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63DDE23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E27B29" w:rsidRPr="00DF51FC" w14:paraId="533A1FB0" w14:textId="77777777" w:rsidTr="00C6261B"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867CC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6EC5C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c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A7109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33E611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0DF98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i(-like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2A55A8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m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24EEE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b/>
                <w:color w:val="000000"/>
                <w:sz w:val="20"/>
                <w:szCs w:val="20"/>
              </w:rPr>
              <w:t>3abjk</w:t>
            </w:r>
          </w:p>
        </w:tc>
        <w:tc>
          <w:tcPr>
            <w:tcW w:w="825" w:type="dxa"/>
            <w:shd w:val="clear" w:color="auto" w:fill="auto"/>
          </w:tcPr>
          <w:p w14:paraId="00EE5B88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DF51FC">
              <w:rPr>
                <w:rFonts w:cs="Calibri"/>
                <w:b/>
                <w:sz w:val="20"/>
                <w:szCs w:val="20"/>
              </w:rPr>
              <w:t>Total</w:t>
            </w:r>
          </w:p>
        </w:tc>
      </w:tr>
      <w:tr w:rsidR="00E27B29" w:rsidRPr="00DF51FC" w14:paraId="45CBBF7D" w14:textId="77777777" w:rsidTr="00C6261B"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7DE7983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E88EA0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B469A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467AE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E6736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E5C45A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AAA8A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4150774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20</w:t>
            </w:r>
          </w:p>
        </w:tc>
      </w:tr>
      <w:tr w:rsidR="00E27B29" w:rsidRPr="00DF51FC" w14:paraId="6AF0A5B1" w14:textId="77777777" w:rsidTr="00C6261B">
        <w:tc>
          <w:tcPr>
            <w:tcW w:w="850" w:type="dxa"/>
            <w:shd w:val="clear" w:color="auto" w:fill="auto"/>
          </w:tcPr>
          <w:p w14:paraId="347DE9CA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D7EB9E1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1ADE23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6CC9DB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2CB5CB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EB1574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46F68A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10FEC7F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29</w:t>
            </w:r>
          </w:p>
        </w:tc>
      </w:tr>
      <w:tr w:rsidR="00E27B29" w:rsidRPr="00DF51FC" w14:paraId="6B24D9A2" w14:textId="77777777" w:rsidTr="00C6261B">
        <w:tc>
          <w:tcPr>
            <w:tcW w:w="850" w:type="dxa"/>
            <w:shd w:val="clear" w:color="auto" w:fill="auto"/>
          </w:tcPr>
          <w:p w14:paraId="2D11642C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F3CC2F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10C63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391EEB3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07F090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489BCE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3221EE6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F0843FC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2</w:t>
            </w:r>
          </w:p>
        </w:tc>
      </w:tr>
      <w:tr w:rsidR="00E27B29" w:rsidRPr="00DF51FC" w14:paraId="66F28C27" w14:textId="77777777" w:rsidTr="00C6261B">
        <w:tc>
          <w:tcPr>
            <w:tcW w:w="850" w:type="dxa"/>
            <w:shd w:val="clear" w:color="auto" w:fill="auto"/>
          </w:tcPr>
          <w:p w14:paraId="7FBE19C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AF0DAB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503611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DB09B8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B4C5526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A6B8658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A0DBB68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BDB4BAA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41</w:t>
            </w:r>
          </w:p>
        </w:tc>
      </w:tr>
      <w:tr w:rsidR="00E27B29" w:rsidRPr="00DF51FC" w14:paraId="3D70B319" w14:textId="77777777" w:rsidTr="00C6261B">
        <w:tc>
          <w:tcPr>
            <w:tcW w:w="850" w:type="dxa"/>
            <w:shd w:val="clear" w:color="auto" w:fill="auto"/>
          </w:tcPr>
          <w:p w14:paraId="01F79461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204096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FE9AF2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F149E2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DAC06F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95185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1D398E6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D9D7A7C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68</w:t>
            </w:r>
          </w:p>
        </w:tc>
      </w:tr>
      <w:tr w:rsidR="00E27B29" w:rsidRPr="00DF51FC" w14:paraId="59B9540A" w14:textId="77777777" w:rsidTr="00C6261B">
        <w:tc>
          <w:tcPr>
            <w:tcW w:w="850" w:type="dxa"/>
            <w:shd w:val="clear" w:color="auto" w:fill="auto"/>
          </w:tcPr>
          <w:p w14:paraId="2793ADE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7847A38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051B2B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9425121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02F245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B9331F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8F1C32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DD97063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73</w:t>
            </w:r>
          </w:p>
        </w:tc>
      </w:tr>
      <w:tr w:rsidR="00E27B29" w:rsidRPr="00DF51FC" w14:paraId="5B9BF39D" w14:textId="77777777" w:rsidTr="00C6261B">
        <w:tc>
          <w:tcPr>
            <w:tcW w:w="850" w:type="dxa"/>
            <w:shd w:val="clear" w:color="auto" w:fill="auto"/>
          </w:tcPr>
          <w:p w14:paraId="35D9E7D0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39EEAC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A1DAC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65352F3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5A1E66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F11021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A8B06AC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28BE34D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54</w:t>
            </w:r>
          </w:p>
        </w:tc>
      </w:tr>
      <w:tr w:rsidR="00E27B29" w:rsidRPr="00DF51FC" w14:paraId="26915DCE" w14:textId="77777777" w:rsidTr="00C6261B">
        <w:tc>
          <w:tcPr>
            <w:tcW w:w="850" w:type="dxa"/>
            <w:shd w:val="clear" w:color="auto" w:fill="auto"/>
          </w:tcPr>
          <w:p w14:paraId="08DDA46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9F9D3F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046B4C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39219A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6EEC99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B8D9C2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B86C5E3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C626A36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83</w:t>
            </w:r>
          </w:p>
        </w:tc>
      </w:tr>
      <w:tr w:rsidR="00E27B29" w:rsidRPr="00DF51FC" w14:paraId="47BC9A51" w14:textId="77777777" w:rsidTr="00C6261B">
        <w:tc>
          <w:tcPr>
            <w:tcW w:w="850" w:type="dxa"/>
            <w:shd w:val="clear" w:color="auto" w:fill="auto"/>
          </w:tcPr>
          <w:p w14:paraId="31C8668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0130A5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5805A4A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81482A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5E51C3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78DBEC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499DA6E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D5D84CE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40</w:t>
            </w:r>
          </w:p>
        </w:tc>
      </w:tr>
      <w:tr w:rsidR="00E27B29" w:rsidRPr="00DF51FC" w14:paraId="5C99ACAC" w14:textId="77777777" w:rsidTr="00C6261B"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2978FA3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DF51FC">
              <w:rPr>
                <w:rFonts w:cs="Calibri"/>
                <w:sz w:val="20"/>
                <w:szCs w:val="20"/>
              </w:rPr>
              <w:t>201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23827F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52014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08C588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8ED516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918F4C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333C70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7A268C1" w14:textId="77777777" w:rsidR="00E27B29" w:rsidRPr="00DF51FC" w:rsidRDefault="00E27B29" w:rsidP="00C6261B">
            <w:pPr>
              <w:keepNext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98</w:t>
            </w:r>
          </w:p>
        </w:tc>
      </w:tr>
      <w:tr w:rsidR="00E27B29" w:rsidRPr="00DF51FC" w14:paraId="63E2FFBC" w14:textId="77777777" w:rsidTr="00C6261B"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0E82264B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DF51FC">
              <w:rPr>
                <w:rFonts w:cs="Calibri"/>
                <w:b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03BCA0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635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681480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3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E74C31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9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62B789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27E467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7210E5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51FC">
              <w:rPr>
                <w:rFonts w:cs="Calibri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4FEF3FD" w14:textId="77777777" w:rsidR="00E27B29" w:rsidRPr="00DF51FC" w:rsidRDefault="00E27B29" w:rsidP="00C6261B">
            <w:pPr>
              <w:keepNext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1679AC70" w14:textId="570000F1" w:rsidR="00E27B29" w:rsidRPr="00DF51FC" w:rsidRDefault="00E27B29" w:rsidP="00E27B29">
      <w:pPr>
        <w:pStyle w:val="Beschriftung"/>
      </w:pPr>
      <w:bookmarkStart w:id="0" w:name="_Ref72422235"/>
      <w:bookmarkStart w:id="1" w:name="_Ref72422230"/>
      <w:r w:rsidRPr="00DF51FC">
        <w:t xml:space="preserve">Supplementary Table </w:t>
      </w:r>
      <w:r>
        <w:rPr>
          <w:noProof/>
        </w:rPr>
        <w:t>1</w:t>
      </w:r>
      <w:bookmarkEnd w:id="0"/>
      <w:r w:rsidRPr="00DF51FC">
        <w:t>. Temporal dist</w:t>
      </w:r>
      <w:bookmarkStart w:id="2" w:name="_GoBack"/>
      <w:bookmarkEnd w:id="2"/>
      <w:r w:rsidRPr="00DF51FC">
        <w:t>ribution of HEV-3 subtypes and monophyletic clade 3abjk.</w:t>
      </w:r>
      <w:bookmarkEnd w:id="1"/>
    </w:p>
    <w:p w14:paraId="54D8EFB2" w14:textId="77777777" w:rsidR="00E27B29" w:rsidRPr="00DF51FC" w:rsidRDefault="00E27B29" w:rsidP="00E27B29"/>
    <w:p w14:paraId="2170638C" w14:textId="77777777" w:rsidR="00E27B29" w:rsidRPr="00DF51FC" w:rsidRDefault="00E27B29" w:rsidP="00E27B29">
      <w:pPr>
        <w:keepNext/>
      </w:pPr>
      <w:r w:rsidRPr="00DF51FC">
        <w:rPr>
          <w:noProof/>
          <w:lang w:val="de-DE" w:eastAsia="de-DE"/>
        </w:rPr>
        <w:drawing>
          <wp:inline distT="0" distB="0" distL="0" distR="0" wp14:anchorId="32B4B8DB" wp14:editId="5A2466DA">
            <wp:extent cx="5749925" cy="951230"/>
            <wp:effectExtent l="0" t="0" r="0" b="0"/>
            <wp:docPr id="6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95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7AA34" w14:textId="7E6D4D46" w:rsidR="00E27B29" w:rsidRPr="00DF51FC" w:rsidRDefault="00E27B29" w:rsidP="00E27B29">
      <w:pPr>
        <w:pStyle w:val="Beschriftung"/>
      </w:pPr>
      <w:bookmarkStart w:id="3" w:name="_Ref71736102"/>
      <w:r w:rsidRPr="00DF51FC">
        <w:t xml:space="preserve">Supplementary Figure </w:t>
      </w:r>
      <w:r>
        <w:rPr>
          <w:noProof/>
        </w:rPr>
        <w:t>1</w:t>
      </w:r>
      <w:bookmarkEnd w:id="3"/>
      <w:r w:rsidRPr="00DF51FC">
        <w:t xml:space="preserve">. Location of sequenced fragments (green) and overlapping functional domains (red) in relation to open reading frames (ORF). </w:t>
      </w:r>
      <w:proofErr w:type="spellStart"/>
      <w:r w:rsidRPr="00DF51FC">
        <w:t>MeT</w:t>
      </w:r>
      <w:proofErr w:type="spellEnd"/>
      <w:r w:rsidRPr="00DF51FC">
        <w:t xml:space="preserve">, </w:t>
      </w:r>
      <w:proofErr w:type="spellStart"/>
      <w:r w:rsidRPr="00DF51FC">
        <w:t>methyltransferase</w:t>
      </w:r>
      <w:proofErr w:type="spellEnd"/>
      <w:r w:rsidRPr="00DF51FC">
        <w:t>; net, HEVnet unified sequencing protocol fragment; RdRp, RNA-dependent RNA polymerase.</w:t>
      </w:r>
    </w:p>
    <w:p w14:paraId="0E397D83" w14:textId="77777777" w:rsidR="00E27B29" w:rsidRPr="00DF51FC" w:rsidRDefault="00E27B29" w:rsidP="00E27B29"/>
    <w:p w14:paraId="4E90BE5D" w14:textId="77777777" w:rsidR="00E27B29" w:rsidRPr="00DF51FC" w:rsidRDefault="00E27B29" w:rsidP="00E27B29">
      <w:pPr>
        <w:keepNext/>
      </w:pPr>
      <w:r w:rsidRPr="00DF51FC">
        <w:rPr>
          <w:noProof/>
          <w:lang w:val="de-DE" w:eastAsia="de-DE"/>
        </w:rPr>
        <w:drawing>
          <wp:inline distT="0" distB="0" distL="0" distR="0" wp14:anchorId="418A8E80" wp14:editId="7B89A9CD">
            <wp:extent cx="2535941" cy="1783084"/>
            <wp:effectExtent l="0" t="0" r="0" b="762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10715 HEV seasonality 300 dpi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41" cy="1783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3E355" w14:textId="29CEC8DD" w:rsidR="00E27B29" w:rsidRPr="00DF51FC" w:rsidRDefault="00E27B29" w:rsidP="00E27B29">
      <w:pPr>
        <w:pStyle w:val="Beschriftung"/>
      </w:pPr>
      <w:bookmarkStart w:id="4" w:name="_Ref77253522"/>
      <w:r w:rsidRPr="00DF51FC">
        <w:t xml:space="preserve">Supplementary Figure </w:t>
      </w:r>
      <w:r>
        <w:rPr>
          <w:noProof/>
        </w:rPr>
        <w:t>2</w:t>
      </w:r>
      <w:bookmarkEnd w:id="4"/>
      <w:r w:rsidRPr="00DF51FC">
        <w:t>. Distribution of HEV PCR positive samples referred to the consultant laboratory by season, Germany, 2010</w:t>
      </w:r>
      <w:r w:rsidRPr="00DF51FC">
        <w:rPr>
          <w:rFonts w:cs="Calibri"/>
        </w:rPr>
        <w:t>–</w:t>
      </w:r>
      <w:r w:rsidRPr="00DF51FC">
        <w:t>2019, n=936.</w:t>
      </w:r>
    </w:p>
    <w:p w14:paraId="3E94FCC9" w14:textId="77777777" w:rsidR="00E27B29" w:rsidRPr="00DF51FC" w:rsidRDefault="00E27B29" w:rsidP="00E27B29"/>
    <w:p w14:paraId="74B27ABE" w14:textId="77777777" w:rsidR="00E27B29" w:rsidRPr="00DF51FC" w:rsidRDefault="00E27B29" w:rsidP="00E27B29">
      <w:pPr>
        <w:keepNext/>
      </w:pPr>
      <w:r w:rsidRPr="00DF51FC">
        <w:rPr>
          <w:noProof/>
          <w:lang w:val="de-DE" w:eastAsia="de-DE"/>
        </w:rPr>
        <w:lastRenderedPageBreak/>
        <w:drawing>
          <wp:inline distT="0" distB="0" distL="0" distR="0" wp14:anchorId="6B440D7D" wp14:editId="2CC66388">
            <wp:extent cx="4974346" cy="191414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 viral loads 600 dpi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346" cy="1914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9B1DD" w14:textId="3F88D81C" w:rsidR="00E27B29" w:rsidRPr="00DF51FC" w:rsidRDefault="00E27B29" w:rsidP="002B49D5">
      <w:pPr>
        <w:pStyle w:val="Beschriftung"/>
      </w:pPr>
      <w:bookmarkStart w:id="5" w:name="_Ref71736052"/>
      <w:r w:rsidRPr="00DF51FC">
        <w:t xml:space="preserve">Supplementary Figure </w:t>
      </w:r>
      <w:r>
        <w:rPr>
          <w:noProof/>
        </w:rPr>
        <w:t>3</w:t>
      </w:r>
      <w:bookmarkEnd w:id="5"/>
      <w:r w:rsidRPr="00DF51FC">
        <w:t>. Viral load (HEV RNA) in samples referred to the consultant laboratory by (A) sample material and (B) HEV-3 groups. Germany, 2010</w:t>
      </w:r>
      <w:r w:rsidRPr="00DF51FC">
        <w:rPr>
          <w:rFonts w:cs="Calibri"/>
        </w:rPr>
        <w:t>–</w:t>
      </w:r>
      <w:r w:rsidRPr="00DF51FC">
        <w:t>2019; IU, internati</w:t>
      </w:r>
      <w:r w:rsidR="002B49D5">
        <w:t>onal units.</w:t>
      </w:r>
    </w:p>
    <w:sectPr w:rsidR="00E27B29" w:rsidRPr="00DF51FC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9980" w16cex:dateUtc="2022-02-21T12:07:00Z"/>
  <w16cex:commentExtensible w16cex:durableId="25D19981" w16cex:dateUtc="2022-02-22T11:03:00Z"/>
  <w16cex:commentExtensible w16cex:durableId="25D19ADD" w16cex:dateUtc="2022-03-08T08:05:00Z"/>
  <w16cex:commentExtensible w16cex:durableId="25D19D74" w16cex:dateUtc="2022-03-08T08:16:00Z"/>
  <w16cex:commentExtensible w16cex:durableId="25D19982" w16cex:dateUtc="2022-02-21T12:13:00Z"/>
  <w16cex:commentExtensible w16cex:durableId="25D19983" w16cex:dateUtc="2022-02-28T10:03:00Z"/>
  <w16cex:commentExtensible w16cex:durableId="25D19984" w16cex:dateUtc="2022-02-28T12:54:00Z"/>
  <w16cex:commentExtensible w16cex:durableId="25D19E1D" w16cex:dateUtc="2022-03-08T08:19:00Z"/>
  <w16cex:commentExtensible w16cex:durableId="25D19985" w16cex:dateUtc="2022-02-21T12:17:00Z"/>
  <w16cex:commentExtensible w16cex:durableId="25D19986" w16cex:dateUtc="2022-02-28T10:04:00Z"/>
  <w16cex:commentExtensible w16cex:durableId="25D19987" w16cex:dateUtc="2022-02-21T12:18:00Z"/>
  <w16cex:commentExtensible w16cex:durableId="25D19988" w16cex:dateUtc="2022-02-21T11:57:00Z"/>
  <w16cex:commentExtensible w16cex:durableId="25D19989" w16cex:dateUtc="2022-02-22T07:14:00Z"/>
  <w16cex:commentExtensible w16cex:durableId="25D1998A" w16cex:dateUtc="2022-02-21T11:51:00Z"/>
  <w16cex:commentExtensible w16cex:durableId="25D1998B" w16cex:dateUtc="2022-02-21T09:56:00Z"/>
  <w16cex:commentExtensible w16cex:durableId="25D1998C" w16cex:dateUtc="2022-02-21T09:18:00Z"/>
  <w16cex:commentExtensible w16cex:durableId="25D1998D" w16cex:dateUtc="2022-02-28T12:17:00Z"/>
  <w16cex:commentExtensible w16cex:durableId="25D1998E" w16cex:dateUtc="2022-02-21T09:14:00Z"/>
  <w16cex:commentExtensible w16cex:durableId="25D1998F" w16cex:dateUtc="2022-02-28T12:26:00Z"/>
  <w16cex:commentExtensible w16cex:durableId="25D19990" w16cex:dateUtc="2022-02-21T14:58:00Z"/>
  <w16cex:commentExtensible w16cex:durableId="25D19991" w16cex:dateUtc="2022-02-21T09:07:00Z"/>
  <w16cex:commentExtensible w16cex:durableId="25D19992" w16cex:dateUtc="2022-02-21T09:56:00Z"/>
  <w16cex:commentExtensible w16cex:durableId="25D19993" w16cex:dateUtc="2022-02-21T09:26:00Z"/>
  <w16cex:commentExtensible w16cex:durableId="25D19994" w16cex:dateUtc="2022-02-21T15:08:00Z"/>
  <w16cex:commentExtensible w16cex:durableId="25D1A3D6" w16cex:dateUtc="2022-03-08T08:43:00Z"/>
  <w16cex:commentExtensible w16cex:durableId="25D19995" w16cex:dateUtc="2022-02-21T09:55:00Z"/>
  <w16cex:commentExtensible w16cex:durableId="25D19996" w16cex:dateUtc="2022-02-21T09:55:00Z"/>
  <w16cex:commentExtensible w16cex:durableId="25D19997" w16cex:dateUtc="2022-02-21T09:23:00Z"/>
  <w16cex:commentExtensible w16cex:durableId="25D19998" w16cex:dateUtc="2022-02-28T12:40:00Z"/>
  <w16cex:commentExtensible w16cex:durableId="25D19999" w16cex:dateUtc="2022-02-21T09:24:00Z"/>
  <w16cex:commentExtensible w16cex:durableId="25D1999A" w16cex:dateUtc="2022-02-28T12:43:00Z"/>
  <w16cex:commentExtensible w16cex:durableId="25D1B86D" w16cex:dateUtc="2022-03-08T10:11:00Z"/>
  <w16cex:commentExtensible w16cex:durableId="25D1999B" w16cex:dateUtc="2022-02-21T09:20:00Z"/>
  <w16cex:commentExtensible w16cex:durableId="25D1999C" w16cex:dateUtc="2022-02-28T13:11:00Z"/>
  <w16cex:commentExtensible w16cex:durableId="25D1999D" w16cex:dateUtc="2022-02-21T09:04:00Z"/>
  <w16cex:commentExtensible w16cex:durableId="25D1999E" w16cex:dateUtc="2022-02-28T12:10:00Z"/>
  <w16cex:commentExtensible w16cex:durableId="25D1999F" w16cex:dateUtc="2022-02-21T12:11:00Z"/>
  <w16cex:commentExtensible w16cex:durableId="25D1B953" w16cex:dateUtc="2022-03-08T10:15:00Z"/>
  <w16cex:commentExtensible w16cex:durableId="25D199A0" w16cex:dateUtc="2022-02-21T15:00:00Z"/>
  <w16cex:commentExtensible w16cex:durableId="25D199A1" w16cex:dateUtc="2022-02-28T12:43:00Z"/>
  <w16cex:commentExtensible w16cex:durableId="25D199A2" w16cex:dateUtc="2022-02-21T14:59:00Z"/>
  <w16cex:commentExtensible w16cex:durableId="25D199A3" w16cex:dateUtc="2022-02-28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0DBA6F" w16cid:durableId="25D19980"/>
  <w16cid:commentId w16cid:paraId="2D4FF9F4" w16cid:durableId="25D19981"/>
  <w16cid:commentId w16cid:paraId="7B5E35A9" w16cid:durableId="25D19ADD"/>
  <w16cid:commentId w16cid:paraId="4E465A34" w16cid:durableId="25D19D74"/>
  <w16cid:commentId w16cid:paraId="633F6619" w16cid:durableId="25D19982"/>
  <w16cid:commentId w16cid:paraId="123CB5D6" w16cid:durableId="25D19983"/>
  <w16cid:commentId w16cid:paraId="489B368F" w16cid:durableId="25D19984"/>
  <w16cid:commentId w16cid:paraId="57C22C26" w16cid:durableId="25D19E1D"/>
  <w16cid:commentId w16cid:paraId="311C7408" w16cid:durableId="25D19985"/>
  <w16cid:commentId w16cid:paraId="2B9C1E77" w16cid:durableId="25D19986"/>
  <w16cid:commentId w16cid:paraId="1F49809E" w16cid:durableId="25D19987"/>
  <w16cid:commentId w16cid:paraId="61D7E884" w16cid:durableId="25D19988"/>
  <w16cid:commentId w16cid:paraId="32FFF5DB" w16cid:durableId="25D19989"/>
  <w16cid:commentId w16cid:paraId="2087AD99" w16cid:durableId="25D1998A"/>
  <w16cid:commentId w16cid:paraId="101B94A9" w16cid:durableId="25D1998B"/>
  <w16cid:commentId w16cid:paraId="0D22D537" w16cid:durableId="25D1998C"/>
  <w16cid:commentId w16cid:paraId="1D455A49" w16cid:durableId="25D1998D"/>
  <w16cid:commentId w16cid:paraId="08A5711F" w16cid:durableId="25D1998E"/>
  <w16cid:commentId w16cid:paraId="2BAD8AFC" w16cid:durableId="25D1998F"/>
  <w16cid:commentId w16cid:paraId="3BB9A875" w16cid:durableId="25D19990"/>
  <w16cid:commentId w16cid:paraId="1898F49D" w16cid:durableId="25D19991"/>
  <w16cid:commentId w16cid:paraId="3EECDE49" w16cid:durableId="25D19992"/>
  <w16cid:commentId w16cid:paraId="38E55F90" w16cid:durableId="25D19993"/>
  <w16cid:commentId w16cid:paraId="528FF293" w16cid:durableId="25D19994"/>
  <w16cid:commentId w16cid:paraId="116F0A45" w16cid:durableId="25D1A3D6"/>
  <w16cid:commentId w16cid:paraId="7759D461" w16cid:durableId="25D19995"/>
  <w16cid:commentId w16cid:paraId="4C358B6B" w16cid:durableId="25D19996"/>
  <w16cid:commentId w16cid:paraId="30CFD155" w16cid:durableId="25D19997"/>
  <w16cid:commentId w16cid:paraId="2F9E87FD" w16cid:durableId="25D19998"/>
  <w16cid:commentId w16cid:paraId="07D369E8" w16cid:durableId="25D19999"/>
  <w16cid:commentId w16cid:paraId="549293B1" w16cid:durableId="25D1999A"/>
  <w16cid:commentId w16cid:paraId="3B4A3B6A" w16cid:durableId="25D1B86D"/>
  <w16cid:commentId w16cid:paraId="1638BFCD" w16cid:durableId="25D1999B"/>
  <w16cid:commentId w16cid:paraId="1A22CE6D" w16cid:durableId="25D1999C"/>
  <w16cid:commentId w16cid:paraId="4455F2DB" w16cid:durableId="25D1999D"/>
  <w16cid:commentId w16cid:paraId="30528B6F" w16cid:durableId="25D1999E"/>
  <w16cid:commentId w16cid:paraId="00EE2BA1" w16cid:durableId="25D1999F"/>
  <w16cid:commentId w16cid:paraId="3E5A59BA" w16cid:durableId="25D1B953"/>
  <w16cid:commentId w16cid:paraId="4C0C6CE5" w16cid:durableId="25D199A0"/>
  <w16cid:commentId w16cid:paraId="13BA69E2" w16cid:durableId="25D199A1"/>
  <w16cid:commentId w16cid:paraId="717CB620" w16cid:durableId="25D199A2"/>
  <w16cid:commentId w16cid:paraId="5863DE36" w16cid:durableId="25D199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F1464" w14:textId="77777777" w:rsidR="00F8070A" w:rsidRDefault="00F8070A">
      <w:pPr>
        <w:spacing w:after="0" w:line="240" w:lineRule="auto"/>
      </w:pPr>
      <w:r>
        <w:separator/>
      </w:r>
    </w:p>
  </w:endnote>
  <w:endnote w:type="continuationSeparator" w:id="0">
    <w:p w14:paraId="57829412" w14:textId="77777777" w:rsidR="00F8070A" w:rsidRDefault="00F80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4FFF9" w14:textId="77777777" w:rsidR="00F8070A" w:rsidRDefault="00F8070A">
      <w:pPr>
        <w:spacing w:after="0" w:line="240" w:lineRule="auto"/>
      </w:pPr>
      <w:r>
        <w:separator/>
      </w:r>
    </w:p>
  </w:footnote>
  <w:footnote w:type="continuationSeparator" w:id="0">
    <w:p w14:paraId="2A58E00F" w14:textId="77777777" w:rsidR="00F8070A" w:rsidRDefault="00F807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0200169"/>
      <w:docPartObj>
        <w:docPartGallery w:val="Page Numbers (Top of Page)"/>
        <w:docPartUnique/>
      </w:docPartObj>
    </w:sdtPr>
    <w:sdtEndPr/>
    <w:sdtContent>
      <w:p w14:paraId="2448B27D" w14:textId="7A29D5C9" w:rsidR="00C6261B" w:rsidRDefault="00C6261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630A" w:rsidRPr="0070630A">
          <w:rPr>
            <w:noProof/>
            <w:lang w:val="de-DE"/>
          </w:rPr>
          <w:t>1</w:t>
        </w:r>
        <w:r>
          <w:fldChar w:fldCharType="end"/>
        </w:r>
      </w:p>
    </w:sdtContent>
  </w:sdt>
  <w:p w14:paraId="13F418F7" w14:textId="77777777" w:rsidR="00C6261B" w:rsidRDefault="00C6261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53F6D"/>
    <w:multiLevelType w:val="hybridMultilevel"/>
    <w:tmpl w:val="C972C8A8"/>
    <w:lvl w:ilvl="0" w:tplc="A10E32C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D296F"/>
    <w:multiLevelType w:val="multilevel"/>
    <w:tmpl w:val="A3929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FD6BB4"/>
    <w:multiLevelType w:val="hybridMultilevel"/>
    <w:tmpl w:val="D79291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3310D"/>
    <w:multiLevelType w:val="hybridMultilevel"/>
    <w:tmpl w:val="CF600F7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8B40BC"/>
    <w:multiLevelType w:val="hybridMultilevel"/>
    <w:tmpl w:val="63C4E166"/>
    <w:lvl w:ilvl="0" w:tplc="D94002DE">
      <w:start w:val="5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B6706"/>
    <w:multiLevelType w:val="hybridMultilevel"/>
    <w:tmpl w:val="223E1948"/>
    <w:lvl w:ilvl="0" w:tplc="E4A04A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7B2500"/>
    <w:multiLevelType w:val="multilevel"/>
    <w:tmpl w:val="4A4813AE"/>
    <w:lvl w:ilvl="0">
      <w:start w:val="1"/>
      <w:numFmt w:val="bullet"/>
      <w:pStyle w:val="Formatvorlag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3E6A30"/>
    <w:multiLevelType w:val="hybridMultilevel"/>
    <w:tmpl w:val="470037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DF144E"/>
    <w:multiLevelType w:val="hybridMultilevel"/>
    <w:tmpl w:val="CC9AC688"/>
    <w:lvl w:ilvl="0" w:tplc="2B5E1A28">
      <w:start w:val="24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EB"/>
    <w:rsid w:val="00021F13"/>
    <w:rsid w:val="00074C72"/>
    <w:rsid w:val="00107C50"/>
    <w:rsid w:val="00160BFD"/>
    <w:rsid w:val="00163D82"/>
    <w:rsid w:val="001C5F32"/>
    <w:rsid w:val="001F406F"/>
    <w:rsid w:val="002B49D5"/>
    <w:rsid w:val="003474CE"/>
    <w:rsid w:val="0036049B"/>
    <w:rsid w:val="003C0111"/>
    <w:rsid w:val="003D4887"/>
    <w:rsid w:val="0046695C"/>
    <w:rsid w:val="004D7788"/>
    <w:rsid w:val="004E4244"/>
    <w:rsid w:val="005077AE"/>
    <w:rsid w:val="00542BB4"/>
    <w:rsid w:val="005D0620"/>
    <w:rsid w:val="00640CEE"/>
    <w:rsid w:val="0070630A"/>
    <w:rsid w:val="007147B8"/>
    <w:rsid w:val="007874DA"/>
    <w:rsid w:val="00803E24"/>
    <w:rsid w:val="00831633"/>
    <w:rsid w:val="008436E2"/>
    <w:rsid w:val="008E1997"/>
    <w:rsid w:val="00914A7C"/>
    <w:rsid w:val="009521DC"/>
    <w:rsid w:val="00966427"/>
    <w:rsid w:val="009D674C"/>
    <w:rsid w:val="00A54EC3"/>
    <w:rsid w:val="00A93608"/>
    <w:rsid w:val="00AD582B"/>
    <w:rsid w:val="00AE6DDE"/>
    <w:rsid w:val="00B26C6A"/>
    <w:rsid w:val="00B401E4"/>
    <w:rsid w:val="00B64086"/>
    <w:rsid w:val="00BB6A8D"/>
    <w:rsid w:val="00BF6EFF"/>
    <w:rsid w:val="00C6261B"/>
    <w:rsid w:val="00CD415C"/>
    <w:rsid w:val="00CF42DD"/>
    <w:rsid w:val="00D16E1D"/>
    <w:rsid w:val="00D17F98"/>
    <w:rsid w:val="00D2765D"/>
    <w:rsid w:val="00DC20CC"/>
    <w:rsid w:val="00DF51FC"/>
    <w:rsid w:val="00E21CCC"/>
    <w:rsid w:val="00E26084"/>
    <w:rsid w:val="00E27A69"/>
    <w:rsid w:val="00E27B29"/>
    <w:rsid w:val="00E4732C"/>
    <w:rsid w:val="00E918DE"/>
    <w:rsid w:val="00EF3C49"/>
    <w:rsid w:val="00F04D05"/>
    <w:rsid w:val="00F50CF0"/>
    <w:rsid w:val="00F63745"/>
    <w:rsid w:val="00F8070A"/>
    <w:rsid w:val="00FA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5D53E7"/>
  <w15:docId w15:val="{E6DF77C6-4640-4B31-8646-CF359BC5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480" w:lineRule="auto"/>
    </w:pPr>
    <w:rPr>
      <w:rFonts w:ascii="Times New Roman" w:hAnsi="Times New Roman"/>
      <w:sz w:val="24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415C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415C"/>
    <w:pPr>
      <w:keepNext/>
      <w:keepLines/>
      <w:spacing w:before="200" w:after="0"/>
      <w:outlineLvl w:val="1"/>
    </w:pPr>
    <w:rPr>
      <w:rFonts w:eastAsia="Times New Roman"/>
      <w:b/>
      <w:bCs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q-type-help">
    <w:name w:val="q-type-help"/>
    <w:basedOn w:val="Standard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Formatvorlage1">
    <w:name w:val="Formatvorlage1"/>
    <w:basedOn w:val="Standard"/>
    <w:qFormat/>
    <w:pPr>
      <w:numPr>
        <w:numId w:val="1"/>
      </w:numPr>
      <w:spacing w:before="100" w:beforeAutospacing="1" w:after="100" w:afterAutospacing="1" w:line="240" w:lineRule="auto"/>
    </w:pPr>
    <w:rPr>
      <w:rFonts w:eastAsia="Times New Roman"/>
      <w:szCs w:val="24"/>
      <w:lang w:val="de-DE" w:eastAsia="en-GB"/>
    </w:rPr>
  </w:style>
  <w:style w:type="paragraph" w:customStyle="1" w:styleId="Table">
    <w:name w:val="Table"/>
    <w:basedOn w:val="Standard"/>
    <w:pPr>
      <w:widowControl w:val="0"/>
      <w:spacing w:after="0" w:line="240" w:lineRule="auto"/>
    </w:pPr>
    <w:rPr>
      <w:sz w:val="20"/>
    </w:rPr>
  </w:style>
  <w:style w:type="paragraph" w:customStyle="1" w:styleId="TableHead">
    <w:name w:val="Table_Head"/>
    <w:basedOn w:val="Standard"/>
    <w:pPr>
      <w:widowControl w:val="0"/>
      <w:spacing w:before="60" w:after="60" w:line="240" w:lineRule="auto"/>
    </w:pPr>
    <w:rPr>
      <w:b/>
      <w:color w:val="006AAB"/>
      <w:sz w:val="20"/>
      <w:lang w:val="en-US"/>
    </w:rPr>
  </w:style>
  <w:style w:type="paragraph" w:customStyle="1" w:styleId="TableNote">
    <w:name w:val="Table_Note"/>
    <w:basedOn w:val="Standard"/>
    <w:pPr>
      <w:widowControl w:val="0"/>
      <w:spacing w:line="360" w:lineRule="auto"/>
      <w:ind w:left="142" w:hanging="142"/>
    </w:pPr>
    <w:rPr>
      <w:color w:val="505050"/>
      <w:sz w:val="20"/>
    </w:rPr>
  </w:style>
  <w:style w:type="paragraph" w:customStyle="1" w:styleId="TableTitle">
    <w:name w:val="Table_Title"/>
    <w:basedOn w:val="Standard"/>
    <w:pPr>
      <w:widowControl w:val="0"/>
      <w:spacing w:before="200" w:line="360" w:lineRule="auto"/>
      <w:outlineLvl w:val="0"/>
    </w:pPr>
    <w:rPr>
      <w:rFonts w:eastAsia="Times New Roman"/>
      <w:color w:val="006AAB"/>
    </w:rPr>
  </w:style>
  <w:style w:type="table" w:customStyle="1" w:styleId="TableGridLight1">
    <w:name w:val="Table Grid Light1"/>
    <w:basedOn w:val="NormaleTabelle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berschrift2Zchn">
    <w:name w:val="Überschrift 2 Zchn"/>
    <w:link w:val="berschrift2"/>
    <w:uiPriority w:val="9"/>
    <w:rsid w:val="00CD415C"/>
    <w:rPr>
      <w:rFonts w:ascii="Times New Roman" w:eastAsia="Times New Roman" w:hAnsi="Times New Roman"/>
      <w:b/>
      <w:bCs/>
      <w:i/>
      <w:sz w:val="24"/>
      <w:szCs w:val="26"/>
      <w:lang w:val="en-GB" w:eastAsia="en-US"/>
    </w:rPr>
  </w:style>
  <w:style w:type="character" w:styleId="Platzhaltertext">
    <w:name w:val="Placeholder Tex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Pr>
      <w:rFonts w:ascii="Times New Roman" w:hAnsi="Times New Roman"/>
      <w:sz w:val="24"/>
      <w:szCs w:val="22"/>
      <w:lang w:val="en-GB"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link w:val="CitaviBibliographyHeading"/>
    <w:uiPriority w:val="99"/>
    <w:rPr>
      <w:rFonts w:ascii="Times New Roman" w:eastAsia="Times New Roman" w:hAnsi="Times New Roman"/>
      <w:b/>
      <w:sz w:val="32"/>
      <w:szCs w:val="32"/>
      <w:lang w:val="en-GB" w:eastAsia="en-US"/>
    </w:rPr>
  </w:style>
  <w:style w:type="character" w:customStyle="1" w:styleId="berschrift1Zchn">
    <w:name w:val="Überschrift 1 Zchn"/>
    <w:link w:val="berschrift1"/>
    <w:uiPriority w:val="9"/>
    <w:rsid w:val="00CD415C"/>
    <w:rPr>
      <w:rFonts w:ascii="Times New Roman" w:eastAsia="Times New Roman" w:hAnsi="Times New Roman"/>
      <w:b/>
      <w:sz w:val="24"/>
      <w:szCs w:val="32"/>
      <w:lang w:val="en-GB" w:eastAsia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link w:val="CitaviChapterBibliographyHeading"/>
    <w:uiPriority w:val="9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</w:style>
  <w:style w:type="character" w:customStyle="1" w:styleId="CitaviBibliographySubheading1Zchn">
    <w:name w:val="Citavi Bibliography Subheading 1 Zchn"/>
    <w:link w:val="CitaviBibliographySubheading1"/>
    <w:uiPriority w:val="99"/>
    <w:rPr>
      <w:rFonts w:ascii="Times New Roman" w:eastAsia="Times New Roman" w:hAnsi="Times New Roman"/>
      <w:b/>
      <w:bCs/>
      <w:sz w:val="28"/>
      <w:szCs w:val="26"/>
      <w:lang w:val="en-GB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outlineLvl w:val="9"/>
    </w:pPr>
  </w:style>
  <w:style w:type="character" w:customStyle="1" w:styleId="CitaviBibliographySubheading2Zchn">
    <w:name w:val="Citavi Bibliography Subheading 2 Zchn"/>
    <w:link w:val="CitaviBibliographySubheading2"/>
    <w:uiPriority w:val="99"/>
    <w:rPr>
      <w:rFonts w:ascii="Cambria" w:eastAsia="Times New Roman" w:hAnsi="Cambria"/>
      <w:color w:val="243F60"/>
      <w:sz w:val="24"/>
      <w:szCs w:val="24"/>
      <w:lang w:val="en-GB" w:eastAsia="en-US"/>
    </w:rPr>
  </w:style>
  <w:style w:type="character" w:customStyle="1" w:styleId="berschrift3Zchn">
    <w:name w:val="Überschrift 3 Zchn"/>
    <w:link w:val="berschrift3"/>
    <w:uiPriority w:val="9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</w:style>
  <w:style w:type="character" w:customStyle="1" w:styleId="CitaviBibliographySubheading3Zchn">
    <w:name w:val="Citavi Bibliography Subheading 3 Zchn"/>
    <w:link w:val="CitaviBibliographySubheading3"/>
    <w:uiPriority w:val="99"/>
    <w:rPr>
      <w:rFonts w:ascii="Cambria" w:eastAsia="Times New Roman" w:hAnsi="Cambria"/>
      <w:i/>
      <w:iCs/>
      <w:color w:val="365F91"/>
      <w:sz w:val="24"/>
      <w:szCs w:val="22"/>
      <w:lang w:val="en-GB" w:eastAsia="en-US"/>
    </w:rPr>
  </w:style>
  <w:style w:type="character" w:customStyle="1" w:styleId="berschrift4Zchn">
    <w:name w:val="Überschrift 4 Zchn"/>
    <w:link w:val="berschrift4"/>
    <w:uiPriority w:val="9"/>
    <w:semiHidden/>
    <w:rPr>
      <w:rFonts w:ascii="Cambria" w:eastAsia="Times New Roman" w:hAnsi="Cambria" w:cs="Times New Roman"/>
      <w:i/>
      <w:iCs/>
      <w:color w:val="365F9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outlineLvl w:val="9"/>
    </w:pPr>
  </w:style>
  <w:style w:type="character" w:customStyle="1" w:styleId="CitaviBibliographySubheading4Zchn">
    <w:name w:val="Citavi Bibliography Subheading 4 Zchn"/>
    <w:link w:val="CitaviBibliographySubheading4"/>
    <w:uiPriority w:val="99"/>
    <w:rPr>
      <w:rFonts w:ascii="Cambria" w:eastAsia="Times New Roman" w:hAnsi="Cambria"/>
      <w:color w:val="365F91"/>
      <w:sz w:val="24"/>
      <w:szCs w:val="22"/>
      <w:lang w:val="en-GB" w:eastAsia="en-US"/>
    </w:rPr>
  </w:style>
  <w:style w:type="character" w:customStyle="1" w:styleId="berschrift5Zchn">
    <w:name w:val="Überschrift 5 Zchn"/>
    <w:link w:val="berschrift5"/>
    <w:uiPriority w:val="9"/>
    <w:semiHidden/>
    <w:rPr>
      <w:rFonts w:ascii="Cambria" w:eastAsia="Times New Roman" w:hAnsi="Cambria" w:cs="Times New Roman"/>
      <w:color w:val="365F91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outlineLvl w:val="9"/>
    </w:pPr>
  </w:style>
  <w:style w:type="character" w:customStyle="1" w:styleId="CitaviBibliographySubheading5Zchn">
    <w:name w:val="Citavi Bibliography Subheading 5 Zchn"/>
    <w:link w:val="CitaviBibliographySubheading5"/>
    <w:uiPriority w:val="99"/>
    <w:rPr>
      <w:rFonts w:ascii="Cambria" w:eastAsia="Times New Roman" w:hAnsi="Cambria"/>
      <w:color w:val="243F60"/>
      <w:sz w:val="24"/>
      <w:szCs w:val="22"/>
      <w:lang w:val="en-GB" w:eastAsia="en-US"/>
    </w:rPr>
  </w:style>
  <w:style w:type="character" w:customStyle="1" w:styleId="berschrift6Zchn">
    <w:name w:val="Überschrift 6 Zchn"/>
    <w:link w:val="berschrift6"/>
    <w:uiPriority w:val="9"/>
    <w:semiHidden/>
    <w:rPr>
      <w:rFonts w:ascii="Cambria" w:eastAsia="Times New Roman" w:hAnsi="Cambria" w:cs="Times New Roman"/>
      <w:color w:val="243F6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outlineLvl w:val="9"/>
    </w:pPr>
  </w:style>
  <w:style w:type="character" w:customStyle="1" w:styleId="CitaviBibliographySubheading6Zchn">
    <w:name w:val="Citavi Bibliography Subheading 6 Zchn"/>
    <w:link w:val="CitaviBibliographySubheading6"/>
    <w:uiPriority w:val="99"/>
    <w:rPr>
      <w:rFonts w:ascii="Cambria" w:eastAsia="Times New Roman" w:hAnsi="Cambria"/>
      <w:i/>
      <w:iCs/>
      <w:color w:val="243F60"/>
      <w:sz w:val="24"/>
      <w:szCs w:val="22"/>
      <w:lang w:val="en-GB" w:eastAsia="en-US"/>
    </w:rPr>
  </w:style>
  <w:style w:type="character" w:customStyle="1" w:styleId="berschrift7Zchn">
    <w:name w:val="Überschrift 7 Zchn"/>
    <w:link w:val="berschrift7"/>
    <w:uiPriority w:val="9"/>
    <w:semiHidden/>
    <w:rPr>
      <w:rFonts w:ascii="Cambria" w:eastAsia="Times New Roman" w:hAnsi="Cambria" w:cs="Times New Roman"/>
      <w:i/>
      <w:iCs/>
      <w:color w:val="243F6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outlineLvl w:val="9"/>
    </w:pPr>
  </w:style>
  <w:style w:type="character" w:customStyle="1" w:styleId="CitaviBibliographySubheading7Zchn">
    <w:name w:val="Citavi Bibliography Subheading 7 Zchn"/>
    <w:link w:val="CitaviBibliographySubheading7"/>
    <w:uiPriority w:val="99"/>
    <w:rPr>
      <w:rFonts w:ascii="Cambria" w:eastAsia="Times New Roman" w:hAnsi="Cambria"/>
      <w:color w:val="272727"/>
      <w:sz w:val="21"/>
      <w:szCs w:val="21"/>
      <w:lang w:val="en-GB" w:eastAsia="en-US"/>
    </w:rPr>
  </w:style>
  <w:style w:type="character" w:customStyle="1" w:styleId="berschrift8Zchn">
    <w:name w:val="Überschrift 8 Zchn"/>
    <w:link w:val="berschrift8"/>
    <w:uiPriority w:val="9"/>
    <w:semiHidden/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</w:style>
  <w:style w:type="character" w:customStyle="1" w:styleId="CitaviBibliographySubheading8Zchn">
    <w:name w:val="Citavi Bibliography Subheading 8 Zchn"/>
    <w:link w:val="CitaviBibliographySubheading8"/>
    <w:uiPriority w:val="99"/>
    <w:rPr>
      <w:rFonts w:ascii="Cambria" w:eastAsia="Times New Roman" w:hAnsi="Cambria"/>
      <w:i/>
      <w:iCs/>
      <w:color w:val="272727"/>
      <w:sz w:val="21"/>
      <w:szCs w:val="21"/>
      <w:lang w:val="en-GB" w:eastAsia="en-US"/>
    </w:rPr>
  </w:style>
  <w:style w:type="character" w:customStyle="1" w:styleId="berschrift9Zchn">
    <w:name w:val="Überschrift 9 Zchn"/>
    <w:link w:val="berschrift9"/>
    <w:uiPriority w:val="9"/>
    <w:semiHidden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EinfacheTabelle3">
    <w:name w:val="Plain Table 3"/>
    <w:basedOn w:val="NormaleTabelle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BesuchterLink">
    <w:name w:val="FollowedHyperlink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eastAsia="Times New Roman"/>
      <w:szCs w:val="24"/>
      <w:lang w:val="de-DE" w:eastAsia="de-DE"/>
    </w:rPr>
  </w:style>
  <w:style w:type="paragraph" w:customStyle="1" w:styleId="xl65">
    <w:name w:val="xl65"/>
    <w:basedOn w:val="Standar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8"/>
      <w:szCs w:val="8"/>
      <w:lang w:val="de-DE" w:eastAsia="de-DE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CD415C"/>
    <w:pPr>
      <w:spacing w:after="0"/>
      <w:contextualSpacing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elZchn">
    <w:name w:val="Titel Zchn"/>
    <w:link w:val="Titel"/>
    <w:uiPriority w:val="10"/>
    <w:rsid w:val="00CD415C"/>
    <w:rPr>
      <w:rFonts w:ascii="Times New Roman" w:eastAsia="Times New Roman" w:hAnsi="Times New Roman"/>
      <w:b/>
      <w:spacing w:val="-10"/>
      <w:kern w:val="28"/>
      <w:sz w:val="28"/>
      <w:szCs w:val="56"/>
      <w:lang w:val="en-GB" w:eastAsia="en-US"/>
    </w:rPr>
  </w:style>
  <w:style w:type="character" w:customStyle="1" w:styleId="glossaryentry">
    <w:name w:val="glossaryentry"/>
  </w:style>
  <w:style w:type="paragraph" w:styleId="berarbeitung">
    <w:name w:val="Revision"/>
    <w:hidden/>
    <w:uiPriority w:val="99"/>
    <w:semiHidden/>
    <w:rPr>
      <w:sz w:val="22"/>
      <w:szCs w:val="22"/>
      <w:lang w:val="en-GB" w:eastAsia="en-US"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2"/>
      <w:szCs w:val="22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1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763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98DE5-A298-428E-AD56-88CAD8630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055</CharactersWithSpaces>
  <SharedDoc>false</SharedDoc>
  <HLinks>
    <vt:vector size="18" baseType="variant">
      <vt:variant>
        <vt:i4>8061032</vt:i4>
      </vt:variant>
      <vt:variant>
        <vt:i4>99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1572935</vt:i4>
      </vt:variant>
      <vt:variant>
        <vt:i4>78</vt:i4>
      </vt:variant>
      <vt:variant>
        <vt:i4>0</vt:i4>
      </vt:variant>
      <vt:variant>
        <vt:i4>5</vt:i4>
      </vt:variant>
      <vt:variant>
        <vt:lpwstr>https://www.rivm.nl/en/hevnet</vt:lpwstr>
      </vt:variant>
      <vt:variant>
        <vt:lpwstr/>
      </vt:variant>
      <vt:variant>
        <vt:i4>4587542</vt:i4>
      </vt:variant>
      <vt:variant>
        <vt:i4>69</vt:i4>
      </vt:variant>
      <vt:variant>
        <vt:i4>0</vt:i4>
      </vt:variant>
      <vt:variant>
        <vt:i4>5</vt:i4>
      </vt:variant>
      <vt:variant>
        <vt:lpwstr>http://www.codoncode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er, Mirko</dc:creator>
  <cp:keywords/>
  <dc:description/>
  <cp:lastModifiedBy>Mathias Schemmerer</cp:lastModifiedBy>
  <cp:revision>4</cp:revision>
  <cp:lastPrinted>2022-03-17T14:57:00Z</cp:lastPrinted>
  <dcterms:created xsi:type="dcterms:W3CDTF">2022-03-23T16:13:00Z</dcterms:created>
  <dcterms:modified xsi:type="dcterms:W3CDTF">2022-03-23T16:14:00Z</dcterms:modified>
</cp:coreProperties>
</file>